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5A664A57"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213EC080"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67CFB848"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26DDA19C"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4032255F"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D58231C" w:rsidR="000756FB" w:rsidRPr="00A21F85" w:rsidRDefault="003D33A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 xml:space="preserve">2, 3 </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5ED0761E"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192691BE" w:rsidR="000756FB" w:rsidRPr="00A21F85" w:rsidRDefault="00316B4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E50371C"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665F21AF"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624752D8" w:rsidR="000756FB" w:rsidRPr="00A21F85" w:rsidRDefault="00D1301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71C32EC6"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09270921" w:rsidR="000756FB" w:rsidRPr="00A21F85" w:rsidRDefault="00FC138E"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02C9662E"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r w:rsidR="00F0781D" w:rsidRPr="00A21F85">
              <w:rPr>
                <w:rFonts w:ascii="Arial" w:hAnsi="Arial" w:cs="Arial"/>
              </w:rPr>
              <w:t>12-month</w:t>
            </w:r>
            <w:r w:rsidRPr="00A21F85">
              <w:rPr>
                <w:rFonts w:ascii="Arial" w:hAnsi="Arial" w:cs="Arial"/>
              </w:rPr>
              <w:t xml:space="preserve"> follow-up. Describe loss to follow-up (express as a percentage) and any explanations for it.</w:t>
            </w:r>
          </w:p>
        </w:tc>
        <w:tc>
          <w:tcPr>
            <w:tcW w:w="992" w:type="dxa"/>
          </w:tcPr>
          <w:p w14:paraId="733B65CE" w14:textId="15128BCB"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54930CB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r w:rsidR="00F0781D" w:rsidRPr="00A21F85">
              <w:rPr>
                <w:rFonts w:ascii="Arial" w:hAnsi="Arial" w:cs="Arial"/>
              </w:rPr>
              <w:t>categorized</w:t>
            </w:r>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4914A08"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285B9FD7"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E0FBDB7"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1CEE01AE"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14CEF932"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9A00E0">
              <w:rPr>
                <w:rFonts w:ascii="Arial" w:hAnsi="Arial" w:cs="Arial"/>
                <w:color w:val="000000"/>
                <w:shd w:val="clear" w:color="auto" w:fill="FFFFFF"/>
              </w:rPr>
              <w:t>7</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113847F" w:rsidR="000756FB" w:rsidRPr="00A21F85" w:rsidRDefault="009A00E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63EF107F"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2249A7B2" w:rsidR="000756FB" w:rsidRPr="00A21F85" w:rsidRDefault="00F0781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bookmarkStart w:id="0" w:name="_GoBack"/>
            <w:bookmarkEnd w:id="0"/>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64D1E946" w:rsidR="000756FB" w:rsidRPr="00A21F85" w:rsidRDefault="00F0781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316B4C"/>
    <w:rsid w:val="003D33AB"/>
    <w:rsid w:val="00406AD4"/>
    <w:rsid w:val="004525D2"/>
    <w:rsid w:val="00470A40"/>
    <w:rsid w:val="005422AD"/>
    <w:rsid w:val="00590582"/>
    <w:rsid w:val="005D7EEF"/>
    <w:rsid w:val="00613858"/>
    <w:rsid w:val="00630DAF"/>
    <w:rsid w:val="00635676"/>
    <w:rsid w:val="007538F8"/>
    <w:rsid w:val="00784EB7"/>
    <w:rsid w:val="008616E2"/>
    <w:rsid w:val="008E4B35"/>
    <w:rsid w:val="009A00E0"/>
    <w:rsid w:val="009A3D47"/>
    <w:rsid w:val="00A346BD"/>
    <w:rsid w:val="00A97F74"/>
    <w:rsid w:val="00AF1C01"/>
    <w:rsid w:val="00B7047F"/>
    <w:rsid w:val="00BE2199"/>
    <w:rsid w:val="00CF1E49"/>
    <w:rsid w:val="00D1301F"/>
    <w:rsid w:val="00E11171"/>
    <w:rsid w:val="00E942F6"/>
    <w:rsid w:val="00F0781D"/>
    <w:rsid w:val="00F2697B"/>
    <w:rsid w:val="00FC13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Zohaib Nawaz</cp:lastModifiedBy>
  <cp:revision>3</cp:revision>
  <dcterms:created xsi:type="dcterms:W3CDTF">2020-04-11T09:07:00Z</dcterms:created>
  <dcterms:modified xsi:type="dcterms:W3CDTF">2020-04-11T11:20:00Z</dcterms:modified>
</cp:coreProperties>
</file>